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3. Relative Divergence Factor calculations for Set A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346"/>
        <w:gridCol w:w="1475"/>
        <w:gridCol w:w="1314"/>
        <w:gridCol w:w="1313"/>
        <w:gridCol w:w="991"/>
        <w:gridCol w:w="1151"/>
        <w:gridCol w:w="716"/>
      </w:tblGrid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Gen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 Tax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/>
              <w:t>Averag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EMI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0 Tax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S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wemi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/>
              <w:t>factor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-scor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p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ll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1565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01013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2645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0026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1.6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10.3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atp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1413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0065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2161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0114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1.5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5.6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atpB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1161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0059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1827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0107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1.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5.4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atp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1999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0159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3182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0286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1.5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3.6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atpF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2097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013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3311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0.0243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1.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/>
              <w:t>4.3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/>
              </w:rPr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H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52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0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75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2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I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16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4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70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9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s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55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0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91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3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m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02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2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28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K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05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2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99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1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8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8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01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B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69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8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90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6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19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6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64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0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38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1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4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46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5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62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50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2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5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5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6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4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B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52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08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9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C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79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1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64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I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54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71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73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37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aJ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14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57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38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58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8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48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9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B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31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9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32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8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C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18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9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69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9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62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8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1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5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19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8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9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F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12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7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16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66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H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63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04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81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83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I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1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3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14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16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J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53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36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30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4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K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33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0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8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68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L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8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0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64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21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8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21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24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79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08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03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12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57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8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76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58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bZ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04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0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55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81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bcL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75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5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89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7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8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3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44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7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19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8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33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9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2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07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1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70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36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13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2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64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94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04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44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01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12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59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7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078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8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0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43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2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79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3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4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C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78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0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90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C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72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6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9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3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94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0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43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93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5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04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4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93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4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67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64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79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10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7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48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18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08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8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11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19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81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66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7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56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28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08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61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6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07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3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08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16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48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6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58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7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57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6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84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7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493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74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18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44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cf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35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97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08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9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  <w:tr>
        <w:trPr/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cf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946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28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70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26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*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n average distance was calculated for the reference taxa using Kimura two-parameter distance for those data shown here, but calculations based on LogDet distances were very similar. The reference taxa, for Set A, were </w:t>
      </w:r>
      <w:r>
        <w:rPr>
          <w:i/>
        </w:rPr>
        <w:t xml:space="preserve">Ginkgo, Cycas, Pinus, Podocarpus, Amborella, Nuphar, Nymphaea, Calycanthus, Ranunculus, </w:t>
      </w:r>
      <w:r>
        <w:rPr/>
        <w:t xml:space="preserve">and </w:t>
      </w:r>
      <w:r>
        <w:rPr>
          <w:i/>
        </w:rPr>
        <w:t>Acorus.</w:t>
      </w:r>
      <w:r>
        <w:rPr/>
        <w:t xml:space="preserve"> Then an average pairwise distance of the </w:t>
      </w:r>
      <w:r>
        <w:rPr>
          <w:i/>
        </w:rPr>
        <w:t>Welwitschia</w:t>
      </w:r>
      <w:r>
        <w:rPr/>
        <w:t xml:space="preserve"> sequence to the reference taxa was calculated.  The ratio of the </w:t>
      </w:r>
      <w:r>
        <w:rPr>
          <w:i/>
        </w:rPr>
        <w:t>Welwitschia</w:t>
      </w:r>
      <w:r>
        <w:rPr/>
        <w:t xml:space="preserve"> distance to the non-gnetophyte average is presented as the “wemi factor”.  The </w:t>
      </w:r>
      <w:r>
        <w:rPr>
          <w:i/>
        </w:rPr>
        <w:t>Welwitschia</w:t>
      </w:r>
      <w:r>
        <w:rPr/>
        <w:t xml:space="preserve"> average distance was compared to the non-gnetophyte average using the t-test to determine if the difference between the two means is significantly different.  In the column headed ‘p’, symbols are used to indicate level of significance in the two-tailed t test: NS = not significant, * = p &lt; 0.05, ** = p &lt; 0.01, *** = p &lt; 0.005, **** = p &lt; 0.0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 w:before="280" w:after="280"/>
      <w:jc w:val="both"/>
      <w:outlineLvl w:val="8"/>
    </w:pPr>
    <w:rPr>
      <w:rFonts w:ascii="Times" w:hAnsi="Times" w:eastAsia="Times" w:cs="Times"/>
      <w:b/>
      <w:sz w:val="20"/>
      <w:szCs w:val="20"/>
      <w:lang w:eastAsia="ko-KR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Times New Roman" w:hAnsi="Times New Roman" w:cs="Times New Roman"/>
      <w:i w:val="false"/>
      <w:sz w:val="24"/>
      <w:szCs w:val="24"/>
    </w:rPr>
  </w:style>
  <w:style w:type="character" w:styleId="WW8Num5z0">
    <w:name w:val="WW8Num5z0"/>
    <w:qFormat/>
    <w:rPr>
      <w:rFonts w:ascii="Symbol" w:hAnsi="Symbol" w:cs="Symbol"/>
      <w:i w:val="false"/>
      <w:sz w:val="24"/>
      <w:szCs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i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i/>
      <w:sz w:val="28"/>
      <w:lang w:val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280" w:after="280"/>
    </w:pPr>
    <w:rPr>
      <w:rFonts w:ascii="Courier" w:hAnsi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280" w:after="280"/>
    </w:pPr>
    <w:rPr>
      <w:rFonts w:ascii="Times" w:hAnsi="Times" w:cs="Times"/>
      <w:sz w:val="20"/>
      <w:szCs w:val="20"/>
    </w:rPr>
  </w:style>
  <w:style w:type="paragraph" w:styleId="Reference">
    <w:name w:val="reference"/>
    <w:basedOn w:val="Normal"/>
    <w:qFormat/>
    <w:pPr>
      <w:spacing w:before="280" w:after="280"/>
      <w:ind w:left="720" w:hanging="720"/>
      <w:jc w:val="both"/>
    </w:pPr>
    <w:rPr>
      <w:sz w:val="20"/>
      <w:szCs w:val="2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22:13:00Z</dcterms:created>
  <dc:creator>Office User</dc:creator>
  <dc:description/>
  <cp:keywords/>
  <dc:language>en-US</dc:language>
  <cp:lastModifiedBy>Office User</cp:lastModifiedBy>
  <dcterms:modified xsi:type="dcterms:W3CDTF">2007-12-17T22:13:00Z</dcterms:modified>
  <cp:revision>1</cp:revision>
  <dc:subject/>
  <dc:title>Supplemental Table 3</dc:title>
</cp:coreProperties>
</file>